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C2930F" w14:textId="77777777" w:rsidR="00E714CA" w:rsidRPr="009B3F44" w:rsidRDefault="00E714CA" w:rsidP="00E714CA">
      <w:pPr>
        <w:pStyle w:val="AuthorList"/>
        <w:jc w:val="center"/>
        <w:rPr>
          <w:sz w:val="32"/>
          <w:szCs w:val="32"/>
        </w:rPr>
      </w:pPr>
      <w:r w:rsidRPr="009B3F44">
        <w:rPr>
          <w:sz w:val="32"/>
          <w:szCs w:val="32"/>
        </w:rPr>
        <w:t>Effect of Perception of Sustainability in Local Food Experience</w:t>
      </w:r>
      <w:r>
        <w:rPr>
          <w:sz w:val="32"/>
          <w:szCs w:val="32"/>
        </w:rPr>
        <w:t>s</w:t>
      </w:r>
      <w:r w:rsidRPr="009B3F44">
        <w:rPr>
          <w:sz w:val="32"/>
          <w:szCs w:val="32"/>
        </w:rPr>
        <w:t xml:space="preserve"> on Healthy Eating Tendency: Mediator and Moderator Effects</w:t>
      </w:r>
    </w:p>
    <w:p w14:paraId="25D2C293" w14:textId="6657F830" w:rsidR="002868E2" w:rsidRPr="00994A3D" w:rsidRDefault="00BE6AB2" w:rsidP="0001436A">
      <w:pPr>
        <w:pStyle w:val="AuthorList"/>
      </w:pPr>
      <w:proofErr w:type="spellStart"/>
      <w:r>
        <w:t>Zühal</w:t>
      </w:r>
      <w:proofErr w:type="spellEnd"/>
      <w:r>
        <w:t xml:space="preserve"> AKSAKALLI BAYRAKTAR</w:t>
      </w:r>
      <w:r w:rsidR="002868E2" w:rsidRPr="00994A3D">
        <w:t xml:space="preserve">*, </w:t>
      </w:r>
      <w:r>
        <w:t>Serhan ORAL</w:t>
      </w:r>
      <w:r w:rsidR="002868E2" w:rsidRPr="00994A3D">
        <w:t>,</w:t>
      </w:r>
      <w:r>
        <w:t xml:space="preserve"> </w:t>
      </w:r>
      <w:proofErr w:type="spellStart"/>
      <w:r>
        <w:t>Samuray</w:t>
      </w:r>
      <w:proofErr w:type="spellEnd"/>
      <w:r>
        <w:t xml:space="preserve"> </w:t>
      </w:r>
      <w:proofErr w:type="spellStart"/>
      <w:r>
        <w:t>Hakan</w:t>
      </w:r>
      <w:proofErr w:type="spellEnd"/>
      <w:r>
        <w:t xml:space="preserve"> BULUT, Yusuf BAYRAKTAR</w:t>
      </w:r>
    </w:p>
    <w:p w14:paraId="217F3AE0" w14:textId="5CA4BAD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E6AB2" w:rsidRPr="00BE6AB2">
        <w:rPr>
          <w:rFonts w:cs="Times New Roman"/>
        </w:rPr>
        <w:t>Zühal AKSAKALLI BAYRAKTAR</w:t>
      </w:r>
      <w:r w:rsidR="00994A3D" w:rsidRPr="00994A3D">
        <w:rPr>
          <w:rFonts w:cs="Times New Roman"/>
        </w:rPr>
        <w:t xml:space="preserve">: </w:t>
      </w:r>
      <w:hyperlink r:id="rId12" w:history="1">
        <w:r w:rsidR="00BE6AB2" w:rsidRPr="00677149">
          <w:rPr>
            <w:rStyle w:val="Kpr"/>
            <w:rFonts w:cs="Times New Roman"/>
          </w:rPr>
          <w:t>zuhal.aksakalli@atauni.edu.tr</w:t>
        </w:r>
      </w:hyperlink>
      <w:r w:rsidR="00BE6AB2">
        <w:rPr>
          <w:rFonts w:cs="Times New Roman"/>
        </w:rPr>
        <w:t xml:space="preserve"> </w:t>
      </w:r>
    </w:p>
    <w:p w14:paraId="5E584EE8" w14:textId="77777777" w:rsidR="00994A3D" w:rsidRPr="00994A3D" w:rsidRDefault="00654E8F" w:rsidP="0011726F">
      <w:pPr>
        <w:pStyle w:val="Balk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58F1AED1" w14:textId="2BF9DD1C" w:rsidR="0011726F" w:rsidRDefault="0011726F" w:rsidP="00654E8F">
      <w:pPr>
        <w:spacing w:before="240"/>
      </w:pPr>
      <w:r w:rsidRPr="0011726F">
        <w:rPr>
          <w:rFonts w:ascii="Calibri" w:eastAsia="Calibri" w:hAnsi="Calibri" w:cs="Times New Roman"/>
          <w:noProof/>
          <w:kern w:val="2"/>
          <w:sz w:val="22"/>
          <w:lang w:val="tr-TR" w:eastAsia="tr-TR"/>
          <w14:ligatures w14:val="standardContextual"/>
        </w:rPr>
        <w:drawing>
          <wp:inline distT="0" distB="0" distL="0" distR="0" wp14:anchorId="26EDEDED" wp14:editId="10CD6269">
            <wp:extent cx="5760720" cy="3497580"/>
            <wp:effectExtent l="0" t="0" r="0" b="762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457DC" w14:textId="25F73ABD" w:rsidR="00DE23E8" w:rsidRDefault="0011726F" w:rsidP="00DE2415">
      <w:pPr>
        <w:tabs>
          <w:tab w:val="left" w:pos="1320"/>
        </w:tabs>
      </w:pPr>
      <w:r w:rsidRPr="0011726F">
        <w:rPr>
          <w:b/>
        </w:rPr>
        <w:t>Supplementary Figure 1.</w:t>
      </w:r>
      <w:r>
        <w:rPr>
          <w:b/>
        </w:rPr>
        <w:t xml:space="preserve"> </w:t>
      </w:r>
      <w:r w:rsidR="0025540E" w:rsidRPr="0025540E">
        <w:t>Measurement Model 1</w:t>
      </w:r>
    </w:p>
    <w:p w14:paraId="78DC8877" w14:textId="77777777" w:rsidR="00DE2415" w:rsidRDefault="00DE2415" w:rsidP="00DE2415">
      <w:pPr>
        <w:tabs>
          <w:tab w:val="left" w:pos="1320"/>
        </w:tabs>
        <w:rPr>
          <w:b/>
        </w:rPr>
      </w:pPr>
    </w:p>
    <w:p w14:paraId="69A371CD" w14:textId="77777777" w:rsidR="00DE2415" w:rsidRDefault="00DE2415" w:rsidP="00DE2415">
      <w:pPr>
        <w:tabs>
          <w:tab w:val="left" w:pos="1320"/>
        </w:tabs>
        <w:rPr>
          <w:b/>
        </w:rPr>
      </w:pPr>
    </w:p>
    <w:p w14:paraId="3E51A323" w14:textId="77777777" w:rsidR="00DE2415" w:rsidRDefault="00DE2415" w:rsidP="00DE2415">
      <w:pPr>
        <w:tabs>
          <w:tab w:val="left" w:pos="1320"/>
        </w:tabs>
        <w:rPr>
          <w:b/>
        </w:rPr>
      </w:pPr>
    </w:p>
    <w:p w14:paraId="5CEC4224" w14:textId="77777777" w:rsidR="00DE2415" w:rsidRDefault="00DE2415" w:rsidP="00DE2415">
      <w:pPr>
        <w:tabs>
          <w:tab w:val="left" w:pos="1320"/>
        </w:tabs>
        <w:rPr>
          <w:b/>
        </w:rPr>
      </w:pPr>
    </w:p>
    <w:p w14:paraId="6EB24368" w14:textId="77777777" w:rsidR="00DE2415" w:rsidRDefault="00DE2415" w:rsidP="00DE2415">
      <w:pPr>
        <w:tabs>
          <w:tab w:val="left" w:pos="1320"/>
        </w:tabs>
        <w:rPr>
          <w:b/>
        </w:rPr>
      </w:pPr>
    </w:p>
    <w:p w14:paraId="47D0CEF0" w14:textId="77777777" w:rsidR="00DE2415" w:rsidRDefault="00DE2415" w:rsidP="00DE2415">
      <w:pPr>
        <w:tabs>
          <w:tab w:val="left" w:pos="1320"/>
        </w:tabs>
        <w:rPr>
          <w:b/>
        </w:rPr>
      </w:pPr>
    </w:p>
    <w:p w14:paraId="309FA53B" w14:textId="771D547F" w:rsidR="00DE2415" w:rsidRDefault="00DE2415" w:rsidP="00DE2415">
      <w:pPr>
        <w:tabs>
          <w:tab w:val="left" w:pos="1320"/>
        </w:tabs>
        <w:rPr>
          <w:b/>
        </w:rPr>
      </w:pPr>
      <w:r w:rsidRPr="00DE2415">
        <w:rPr>
          <w:rFonts w:ascii="Calibri" w:eastAsia="Calibri" w:hAnsi="Calibri" w:cs="Times New Roman"/>
          <w:noProof/>
          <w:kern w:val="2"/>
          <w:sz w:val="22"/>
          <w:lang w:val="tr-TR" w:eastAsia="tr-TR"/>
          <w14:ligatures w14:val="standardContextual"/>
        </w:rPr>
        <w:lastRenderedPageBreak/>
        <w:drawing>
          <wp:inline distT="0" distB="0" distL="0" distR="0" wp14:anchorId="4C1DEEFE" wp14:editId="336671F2">
            <wp:extent cx="5760720" cy="3497580"/>
            <wp:effectExtent l="0" t="0" r="0" b="762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735DD" w14:textId="1A9E866D" w:rsidR="00DE2415" w:rsidRDefault="00DE2415" w:rsidP="00DE2415">
      <w:pPr>
        <w:tabs>
          <w:tab w:val="left" w:pos="1320"/>
        </w:tabs>
      </w:pPr>
      <w:r w:rsidRPr="0011726F">
        <w:rPr>
          <w:b/>
        </w:rPr>
        <w:t>Supplementary Figure</w:t>
      </w:r>
      <w:r>
        <w:rPr>
          <w:b/>
        </w:rPr>
        <w:t xml:space="preserve"> 2</w:t>
      </w:r>
      <w:r w:rsidRPr="0011726F">
        <w:rPr>
          <w:b/>
        </w:rPr>
        <w:t>.</w:t>
      </w:r>
      <w:r>
        <w:rPr>
          <w:b/>
        </w:rPr>
        <w:t xml:space="preserve"> </w:t>
      </w:r>
      <w:r>
        <w:t>Measurement Model 2</w:t>
      </w:r>
    </w:p>
    <w:p w14:paraId="3B3F8B11" w14:textId="77777777" w:rsidR="00DE2415" w:rsidRDefault="00DE2415" w:rsidP="00DE2415"/>
    <w:p w14:paraId="134DA431" w14:textId="77777777" w:rsidR="00D938D1" w:rsidRDefault="00D938D1" w:rsidP="00DE2415"/>
    <w:p w14:paraId="24A097DC" w14:textId="77777777" w:rsidR="00D938D1" w:rsidRDefault="00D938D1" w:rsidP="00DE2415"/>
    <w:p w14:paraId="3FEEA545" w14:textId="77777777" w:rsidR="00D938D1" w:rsidRDefault="00D938D1" w:rsidP="00DE2415"/>
    <w:p w14:paraId="41471372" w14:textId="77777777" w:rsidR="00D938D1" w:rsidRDefault="00D938D1" w:rsidP="00DE2415"/>
    <w:p w14:paraId="5EC1CBE9" w14:textId="77777777" w:rsidR="00D938D1" w:rsidRDefault="00D938D1" w:rsidP="00DE2415"/>
    <w:p w14:paraId="4BB89F22" w14:textId="77777777" w:rsidR="00D938D1" w:rsidRDefault="00D938D1" w:rsidP="00DE2415"/>
    <w:p w14:paraId="04BDAE00" w14:textId="77777777" w:rsidR="00D938D1" w:rsidRDefault="00D938D1" w:rsidP="00DE2415"/>
    <w:p w14:paraId="7BC8F6E2" w14:textId="77777777" w:rsidR="00D938D1" w:rsidRDefault="00D938D1" w:rsidP="00DE2415"/>
    <w:p w14:paraId="67B447D7" w14:textId="77777777" w:rsidR="00D938D1" w:rsidRDefault="00D938D1" w:rsidP="00DE2415"/>
    <w:p w14:paraId="0A34FA2C" w14:textId="77777777" w:rsidR="00D938D1" w:rsidRDefault="00D938D1" w:rsidP="00DE2415"/>
    <w:p w14:paraId="2D6E0F26" w14:textId="77777777" w:rsidR="00D938D1" w:rsidRDefault="00D938D1" w:rsidP="00DE2415"/>
    <w:p w14:paraId="1BEF0BAD" w14:textId="77777777" w:rsidR="00D938D1" w:rsidRDefault="00D938D1" w:rsidP="00DE2415"/>
    <w:p w14:paraId="3C9FAC83" w14:textId="49547483" w:rsidR="00D938D1" w:rsidRPr="00C36722" w:rsidRDefault="00D938D1" w:rsidP="00DE2415">
      <w:pPr>
        <w:rPr>
          <w:b/>
        </w:rPr>
      </w:pPr>
      <w:r w:rsidRPr="00C36722">
        <w:rPr>
          <w:b/>
        </w:rPr>
        <w:lastRenderedPageBreak/>
        <w:t xml:space="preserve">Supplementary Table 1. </w:t>
      </w:r>
      <w:r w:rsidR="00FA56A2">
        <w:t>Measurement Model Results</w:t>
      </w:r>
      <w:r w:rsidR="00E22F27">
        <w:t xml:space="preserve"> </w:t>
      </w:r>
    </w:p>
    <w:tbl>
      <w:tblPr>
        <w:tblW w:w="99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709"/>
        <w:gridCol w:w="992"/>
        <w:gridCol w:w="709"/>
        <w:gridCol w:w="1275"/>
        <w:gridCol w:w="709"/>
        <w:gridCol w:w="736"/>
      </w:tblGrid>
      <w:tr w:rsidR="007F5AA6" w:rsidRPr="0045164B" w14:paraId="459615CA" w14:textId="77777777" w:rsidTr="00A86833">
        <w:trPr>
          <w:trHeight w:val="574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B6860" w14:textId="77777777" w:rsidR="007F5AA6" w:rsidRPr="0045164B" w:rsidRDefault="007F5AA6" w:rsidP="009957CA">
            <w:pPr>
              <w:spacing w:before="0" w:after="0"/>
              <w:ind w:right="-69" w:firstLineChars="100" w:firstLine="180"/>
              <w:jc w:val="right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9BEAF" w14:textId="77777777" w:rsidR="007F5AA6" w:rsidRPr="0045164B" w:rsidRDefault="007F5AA6" w:rsidP="00D938D1">
            <w:pPr>
              <w:spacing w:before="0" w:after="0"/>
              <w:ind w:firstLineChars="100" w:firstLine="180"/>
              <w:jc w:val="right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4FC0A" w14:textId="77777777" w:rsidR="007F5AA6" w:rsidRPr="0045164B" w:rsidRDefault="007F5AA6" w:rsidP="00D938D1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β</w:t>
            </w: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vertAlign w:val="superscript"/>
                <w:lang w:val="tr-TR" w:eastAsia="tr-TR"/>
                <w14:ligatures w14:val="standardContextua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5FBE1" w14:textId="77777777" w:rsidR="007F5AA6" w:rsidRPr="0045164B" w:rsidRDefault="007F5AA6" w:rsidP="00D938D1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β</w:t>
            </w: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vertAlign w:val="superscript"/>
                <w:lang w:val="tr-TR" w:eastAsia="tr-TR"/>
                <w14:ligatures w14:val="standardContextual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C9E1D" w14:textId="0115A602" w:rsidR="007F5AA6" w:rsidRPr="0045164B" w:rsidRDefault="007F5AA6" w:rsidP="00D938D1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A7AED" w14:textId="6F66FB57" w:rsidR="007F5AA6" w:rsidRPr="0045164B" w:rsidRDefault="007F5AA6" w:rsidP="00D938D1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 xml:space="preserve">Test. </w:t>
            </w:r>
            <w:proofErr w:type="spellStart"/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Sta</w:t>
            </w:r>
            <w:proofErr w:type="spellEnd"/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ABF60" w14:textId="77777777" w:rsidR="007F5AA6" w:rsidRPr="0045164B" w:rsidRDefault="007F5AA6" w:rsidP="00D938D1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C8138" w14:textId="77777777" w:rsidR="007F5AA6" w:rsidRPr="0045164B" w:rsidRDefault="007F5AA6" w:rsidP="00D938D1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R</w:t>
            </w:r>
            <w:r w:rsidRPr="0045164B">
              <w:rPr>
                <w:rFonts w:eastAsia="Times New Roman" w:cs="Times New Roman"/>
                <w:color w:val="000000"/>
                <w:kern w:val="2"/>
                <w:sz w:val="18"/>
                <w:szCs w:val="18"/>
                <w:vertAlign w:val="superscript"/>
                <w:lang w:val="tr-TR" w:eastAsia="tr-TR"/>
                <w14:ligatures w14:val="standardContextual"/>
              </w:rPr>
              <w:t>2</w:t>
            </w:r>
          </w:p>
        </w:tc>
      </w:tr>
      <w:tr w:rsidR="004A23CD" w:rsidRPr="0045164B" w14:paraId="197905AD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B50F" w14:textId="50DD284C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llow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me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be in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solidarity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ith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arme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ECEC" w14:textId="7E7E7B86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_SE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D68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D241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D4B6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46C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6,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E38B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006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17</w:t>
            </w:r>
          </w:p>
        </w:tc>
      </w:tr>
      <w:tr w:rsidR="004A23CD" w:rsidRPr="0045164B" w14:paraId="4696A459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6F4D" w14:textId="7BAED2D7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llow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me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ontribut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conom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A2FE" w14:textId="564B66A5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_SE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D4B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8192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A43E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AF13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6,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297E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AC74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265</w:t>
            </w:r>
          </w:p>
        </w:tc>
      </w:tr>
      <w:tr w:rsidR="004A23CD" w:rsidRPr="0045164B" w14:paraId="34FEECE6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CBBE" w14:textId="79F8F50D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llow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me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ontribut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maintain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gricultur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andscap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D660" w14:textId="1074EF38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_SES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14F1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22F7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2729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2A08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6,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6273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C532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418</w:t>
            </w:r>
          </w:p>
        </w:tc>
      </w:tr>
      <w:tr w:rsidR="004A23CD" w:rsidRPr="0045164B" w14:paraId="19AF33C6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8F3C" w14:textId="77777777" w:rsidR="004A23CD" w:rsidRPr="0045164B" w:rsidRDefault="004A23CD" w:rsidP="004A23CD">
            <w:pPr>
              <w:spacing w:before="0" w:after="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ik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becaus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t has not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ravelle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distance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n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s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refor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more</w:t>
            </w:r>
            <w:proofErr w:type="spellEnd"/>
          </w:p>
          <w:p w14:paraId="32D31650" w14:textId="5531F4EF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nvironmentally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sustainabl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DB2A" w14:textId="279E8824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_SES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AEB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FE1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A16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B99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6,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B369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A4C7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366</w:t>
            </w:r>
          </w:p>
        </w:tc>
      </w:tr>
      <w:tr w:rsidR="004A23CD" w:rsidRPr="0045164B" w14:paraId="5D7C80C4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DF5C" w14:textId="07B77ADD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ontribut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onserv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nvironmen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n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it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natur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resourc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5AD0" w14:textId="3F7E89BD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_SES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8893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2CEB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121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79E2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6,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AD2B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0AD6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499</w:t>
            </w:r>
          </w:p>
        </w:tc>
      </w:tr>
      <w:tr w:rsidR="004A23CD" w:rsidRPr="0045164B" w14:paraId="534957E6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D4EB" w14:textId="31BA41E3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r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mor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nvironmentally-friend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D4D6" w14:textId="12AB46B5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_SES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FC3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C2F3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9163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43C6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6,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07B4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5922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62</w:t>
            </w:r>
          </w:p>
        </w:tc>
      </w:tr>
      <w:tr w:rsidR="004A23CD" w:rsidRPr="0045164B" w14:paraId="0E6DF833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F7A2" w14:textId="72F95321" w:rsidR="004A23CD" w:rsidRPr="0045164B" w:rsidRDefault="004A23CD" w:rsidP="004A23CD">
            <w:pPr>
              <w:spacing w:before="0" w:after="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I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s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importan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me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s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rganic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ertifi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C4C7" w14:textId="3A939D3D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_SES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C00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016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988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D539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BA4E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30EE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20</w:t>
            </w:r>
          </w:p>
        </w:tc>
      </w:tr>
      <w:tr w:rsidR="004A23CD" w:rsidRPr="0045164B" w14:paraId="35C7A9E4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78EC" w14:textId="4B9565F7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am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onstantly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sampl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new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n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differen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73A6" w14:textId="585CC9B0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7BB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436D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7BC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1ABA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0E55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DEF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230</w:t>
            </w:r>
          </w:p>
        </w:tc>
      </w:tr>
      <w:tr w:rsidR="004A23CD" w:rsidRPr="0045164B" w14:paraId="528087FE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4DB8" w14:textId="634D4775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do not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rus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new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79EB" w14:textId="23CE8214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085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93AB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E03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505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6,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A91D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AE6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444</w:t>
            </w:r>
          </w:p>
        </w:tc>
      </w:tr>
      <w:tr w:rsidR="004A23CD" w:rsidRPr="0045164B" w14:paraId="0AD4CAA5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036D" w14:textId="46852750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If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do not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know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h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s in a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,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on’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ry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6AC3" w14:textId="57EAE9BA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83E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C5DA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17F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E59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8,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4019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D70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430</w:t>
            </w:r>
          </w:p>
        </w:tc>
      </w:tr>
      <w:tr w:rsidR="004A23CD" w:rsidRPr="0045164B" w14:paraId="37D7C087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C2E8" w14:textId="62D66E39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am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frai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ing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hav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neve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had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befo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5326" w14:textId="506678BB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8ED4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336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E9B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DFE7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8,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807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967A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177</w:t>
            </w:r>
          </w:p>
        </w:tc>
      </w:tr>
      <w:tr w:rsidR="004A23CD" w:rsidRPr="0045164B" w14:paraId="39143FA1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DEC5" w14:textId="690F8539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il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lmos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nyth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2609" w14:textId="599133F2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0E86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E9B2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224A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3571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2,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119C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542E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287</w:t>
            </w:r>
          </w:p>
        </w:tc>
      </w:tr>
      <w:tr w:rsidR="004A23CD" w:rsidRPr="0045164B" w14:paraId="5703DE81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D1F0" w14:textId="449C9653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Cooking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barbequ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s not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much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u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7872" w14:textId="59A989C4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8F6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EC31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D1FD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CDF9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2,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94FB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64FB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536</w:t>
            </w:r>
          </w:p>
        </w:tc>
      </w:tr>
      <w:tr w:rsidR="004A23CD" w:rsidRPr="0045164B" w14:paraId="1504EAE1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D53A" w14:textId="2EE45CF7" w:rsidR="004A23CD" w:rsidRPr="0045164B" w:rsidRDefault="004A23CD" w:rsidP="004A23CD">
            <w:pPr>
              <w:spacing w:before="0" w:after="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alk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bou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h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t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am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go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s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someth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ik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d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576F" w14:textId="06FFA7F2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3489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454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C3DD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B8C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36D5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899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571</w:t>
            </w:r>
          </w:p>
        </w:tc>
      </w:tr>
      <w:tr w:rsidR="004A23CD" w:rsidRPr="0045164B" w14:paraId="018B1B3A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3ACD" w14:textId="77777777" w:rsidR="004A23CD" w:rsidRPr="0045164B" w:rsidRDefault="004A23CD" w:rsidP="004A23CD">
            <w:pPr>
              <w:spacing w:before="0" w:after="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hen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rave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,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n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of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ing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nticipat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most</w:t>
            </w:r>
            <w:proofErr w:type="spellEnd"/>
          </w:p>
          <w:p w14:paraId="78B373BB" w14:textId="349A6541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s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E49F" w14:textId="163E6BE2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773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3497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81FD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8793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9,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E2E0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885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133</w:t>
            </w:r>
          </w:p>
        </w:tc>
      </w:tr>
      <w:tr w:rsidR="004A23CD" w:rsidRPr="0045164B" w14:paraId="093AE9DD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1F77" w14:textId="3184C78D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do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mos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l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of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lean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up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fte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9290" w14:textId="46CB2178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733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8A6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61B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5EFB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7,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912F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9549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408</w:t>
            </w:r>
          </w:p>
        </w:tc>
      </w:tr>
      <w:tr w:rsidR="004A23CD" w:rsidRPr="0045164B" w14:paraId="05D33374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7CAE" w14:textId="58D53837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njoy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ook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ther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n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mysel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7058" w14:textId="3707A422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A56E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2F0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C123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5D7D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1,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7555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E716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371</w:t>
            </w:r>
          </w:p>
        </w:tc>
      </w:tr>
      <w:tr w:rsidR="004A23CD" w:rsidRPr="0045164B" w14:paraId="14FCF825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A84F" w14:textId="58C03ED4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do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mos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l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of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my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wn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shopp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B1DF" w14:textId="4CC47810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9A6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DB1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2A94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1BFA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1,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FFBD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DF29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40</w:t>
            </w:r>
          </w:p>
        </w:tc>
      </w:tr>
      <w:tr w:rsidR="004A23CD" w:rsidRPr="0045164B" w14:paraId="6BA37B28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6B86" w14:textId="3BA47CA5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ar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hethe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not a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abl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s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nicely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s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0A52" w14:textId="0E3A2F77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PT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ADF3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2C07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EE38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C6D8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8,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008A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B78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24</w:t>
            </w:r>
          </w:p>
        </w:tc>
      </w:tr>
      <w:tr w:rsidR="004A23CD" w:rsidRPr="0045164B" w14:paraId="1911112B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8CC3" w14:textId="62DF57F7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prefe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at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place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her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peopl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a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A18B" w14:textId="6078E6F9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F0D1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58E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1BC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0E37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1,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3B28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4C04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405</w:t>
            </w:r>
          </w:p>
        </w:tc>
      </w:tr>
      <w:tr w:rsidR="004A23CD" w:rsidRPr="0045164B" w14:paraId="5BB272C0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5EAF" w14:textId="64A60B62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oul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ik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participat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n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uisin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ours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F523" w14:textId="0AA6BD82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0028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8BA1A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3A6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76A3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9,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1B89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4C2E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364</w:t>
            </w:r>
          </w:p>
        </w:tc>
      </w:tr>
      <w:tr w:rsidR="004A23CD" w:rsidRPr="0045164B" w14:paraId="54E8117D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1B1F" w14:textId="6101E5D6" w:rsidR="004A23CD" w:rsidRPr="0045164B" w:rsidRDefault="004A23CD" w:rsidP="004A23CD">
            <w:pPr>
              <w:spacing w:before="0" w:after="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an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prepar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n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beverage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hav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rie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n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place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hav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visit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59D9" w14:textId="35736DD3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T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B312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A03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4BF2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5C26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9,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82AD2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8E7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sz w:val="18"/>
                <w:szCs w:val="18"/>
                <w:lang w:val="tr-TR" w:eastAsia="tr-TR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569</w:t>
            </w:r>
          </w:p>
        </w:tc>
      </w:tr>
      <w:tr w:rsidR="004A23CD" w:rsidRPr="0045164B" w14:paraId="67327B01" w14:textId="77777777" w:rsidTr="00BD5C41">
        <w:trPr>
          <w:trHeight w:val="45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C817" w14:textId="62253E59" w:rsidR="004A23CD" w:rsidRPr="0045164B" w:rsidRDefault="004A23CD" w:rsidP="004A23CD">
            <w:pPr>
              <w:spacing w:before="0" w:after="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oul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ik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experienc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n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beverage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n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place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her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offere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ccord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raditio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9499" w14:textId="12EF45F4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FET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76AA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43BA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2CF6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8C8C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8CA9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F2E7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284</w:t>
            </w:r>
          </w:p>
        </w:tc>
      </w:tr>
      <w:tr w:rsidR="004A23CD" w:rsidRPr="0045164B" w14:paraId="51F574A1" w14:textId="77777777" w:rsidTr="00BD5C41">
        <w:trPr>
          <w:trHeight w:val="454"/>
        </w:trPr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6A5D592" w14:textId="059DA721" w:rsidR="004A23CD" w:rsidRPr="0045164B" w:rsidRDefault="004A23CD" w:rsidP="004A23CD">
            <w:pPr>
              <w:spacing w:before="0" w:after="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Knowing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produce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s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me a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guarante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of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wholesomenes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of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8E448B9" w14:textId="4BAC2842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HE1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8C6AF82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0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947E0F2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000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58D9223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32C039C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A9348AB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</w:p>
        </w:tc>
        <w:tc>
          <w:tcPr>
            <w:tcW w:w="7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F57AF86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532</w:t>
            </w:r>
          </w:p>
        </w:tc>
      </w:tr>
      <w:tr w:rsidR="004A23CD" w:rsidRPr="0045164B" w14:paraId="1AA6E25B" w14:textId="77777777" w:rsidTr="00BD5C41">
        <w:trPr>
          <w:trHeight w:val="454"/>
        </w:trPr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088333B" w14:textId="583D4E57" w:rsidR="004A23CD" w:rsidRPr="0045164B" w:rsidRDefault="004A23CD" w:rsidP="004A23CD">
            <w:pPr>
              <w:spacing w:before="0" w:after="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believ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s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re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of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synthetic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hemicals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hat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ar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harmfu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health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281C853" w14:textId="2FA5F22C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HE2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7EEDBD0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707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173953B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260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A30BAAC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123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7A7621D6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0,208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0FD0847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633573F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493</w:t>
            </w:r>
          </w:p>
        </w:tc>
      </w:tr>
      <w:tr w:rsidR="004A23CD" w:rsidRPr="0045164B" w14:paraId="2F962C98" w14:textId="77777777" w:rsidTr="00BD5C41">
        <w:trPr>
          <w:trHeight w:val="454"/>
        </w:trPr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68811" w14:textId="7EB7DBE8" w:rsidR="004A23CD" w:rsidRPr="0045164B" w:rsidRDefault="004A23CD" w:rsidP="004A23CD">
            <w:pPr>
              <w:spacing w:before="0" w:after="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I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prefe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to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consum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local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because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it is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good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for</w:t>
            </w:r>
            <w:proofErr w:type="spellEnd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 xml:space="preserve"> </w:t>
            </w:r>
            <w:proofErr w:type="spellStart"/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health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CEF1C" w14:textId="4E62060C" w:rsidR="004A23CD" w:rsidRPr="0045164B" w:rsidRDefault="004A23CD" w:rsidP="004A23CD">
            <w:pPr>
              <w:spacing w:before="0" w:after="0"/>
              <w:ind w:firstLineChars="100" w:firstLine="180"/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</w:pPr>
            <w:r w:rsidRPr="0045164B">
              <w:rPr>
                <w:rFonts w:eastAsia="Calibri" w:cs="Times New Roman"/>
                <w:kern w:val="2"/>
                <w:sz w:val="18"/>
                <w:szCs w:val="18"/>
                <w:lang w:val="tr-TR"/>
                <w14:ligatures w14:val="standardContextual"/>
              </w:rPr>
              <w:t>HE3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DD5F1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813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57769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,301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2D075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12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4061F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10,836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BC980" w14:textId="77777777" w:rsidR="004A23CD" w:rsidRPr="0045164B" w:rsidRDefault="004A23CD" w:rsidP="004A23CD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  <w:t>&lt;0,001</w:t>
            </w:r>
          </w:p>
        </w:tc>
        <w:tc>
          <w:tcPr>
            <w:tcW w:w="73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DFF41" w14:textId="77777777" w:rsidR="004A23CD" w:rsidRPr="0045164B" w:rsidRDefault="004A23CD" w:rsidP="004A23CD">
            <w:pPr>
              <w:spacing w:before="0" w:after="0"/>
              <w:ind w:firstLineChars="100" w:firstLine="18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val="tr-TR" w:eastAsia="tr-TR"/>
                <w14:ligatures w14:val="standardContextual"/>
              </w:rPr>
            </w:pPr>
            <w:r w:rsidRPr="0045164B">
              <w:rPr>
                <w:rFonts w:eastAsia="Times New Roman" w:cs="Times New Roman"/>
                <w:sz w:val="18"/>
                <w:szCs w:val="18"/>
                <w:lang w:val="tr-TR" w:eastAsia="tr-TR"/>
              </w:rPr>
              <w:t>,661</w:t>
            </w:r>
          </w:p>
        </w:tc>
      </w:tr>
    </w:tbl>
    <w:p w14:paraId="54A9EE10" w14:textId="77777777" w:rsidR="00D938D1" w:rsidRPr="00DE2415" w:rsidRDefault="00D938D1" w:rsidP="00DE2415"/>
    <w:sectPr w:rsidR="00D938D1" w:rsidRPr="00DE2415" w:rsidSect="001E2590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426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395B6" w14:textId="77777777" w:rsidR="0010520F" w:rsidRDefault="0010520F" w:rsidP="00117666">
      <w:pPr>
        <w:spacing w:after="0"/>
      </w:pPr>
      <w:r>
        <w:separator/>
      </w:r>
    </w:p>
  </w:endnote>
  <w:endnote w:type="continuationSeparator" w:id="0">
    <w:p w14:paraId="39841DAF" w14:textId="77777777" w:rsidR="0010520F" w:rsidRDefault="001052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CBDB53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16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CBDB53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16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1C32F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16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1C32F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16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64A63" w14:textId="77777777" w:rsidR="0010520F" w:rsidRDefault="0010520F" w:rsidP="00117666">
      <w:pPr>
        <w:spacing w:after="0"/>
      </w:pPr>
      <w:r>
        <w:separator/>
      </w:r>
    </w:p>
  </w:footnote>
  <w:footnote w:type="continuationSeparator" w:id="0">
    <w:p w14:paraId="53D113FE" w14:textId="77777777" w:rsidR="0010520F" w:rsidRDefault="001052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9406368">
    <w:abstractNumId w:val="0"/>
  </w:num>
  <w:num w:numId="2" w16cid:durableId="1357271133">
    <w:abstractNumId w:val="4"/>
  </w:num>
  <w:num w:numId="3" w16cid:durableId="1971008340">
    <w:abstractNumId w:val="1"/>
  </w:num>
  <w:num w:numId="4" w16cid:durableId="708725568">
    <w:abstractNumId w:val="5"/>
  </w:num>
  <w:num w:numId="5" w16cid:durableId="10794468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2518183">
    <w:abstractNumId w:val="3"/>
  </w:num>
  <w:num w:numId="7" w16cid:durableId="1099062501">
    <w:abstractNumId w:val="6"/>
  </w:num>
  <w:num w:numId="8" w16cid:durableId="247738154">
    <w:abstractNumId w:val="6"/>
  </w:num>
  <w:num w:numId="9" w16cid:durableId="2053578994">
    <w:abstractNumId w:val="6"/>
  </w:num>
  <w:num w:numId="10" w16cid:durableId="430703300">
    <w:abstractNumId w:val="6"/>
  </w:num>
  <w:num w:numId="11" w16cid:durableId="679968309">
    <w:abstractNumId w:val="6"/>
  </w:num>
  <w:num w:numId="12" w16cid:durableId="1169516365">
    <w:abstractNumId w:val="6"/>
  </w:num>
  <w:num w:numId="13" w16cid:durableId="1289430730">
    <w:abstractNumId w:val="3"/>
  </w:num>
  <w:num w:numId="14" w16cid:durableId="746850537">
    <w:abstractNumId w:val="2"/>
  </w:num>
  <w:num w:numId="15" w16cid:durableId="1018777826">
    <w:abstractNumId w:val="2"/>
  </w:num>
  <w:num w:numId="16" w16cid:durableId="1974479129">
    <w:abstractNumId w:val="2"/>
  </w:num>
  <w:num w:numId="17" w16cid:durableId="1169710010">
    <w:abstractNumId w:val="2"/>
  </w:num>
  <w:num w:numId="18" w16cid:durableId="225461797">
    <w:abstractNumId w:val="2"/>
  </w:num>
  <w:num w:numId="19" w16cid:durableId="1969580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C48"/>
    <w:rsid w:val="000E3658"/>
    <w:rsid w:val="0010520F"/>
    <w:rsid w:val="00105FD9"/>
    <w:rsid w:val="0011726F"/>
    <w:rsid w:val="00117666"/>
    <w:rsid w:val="001549D3"/>
    <w:rsid w:val="00155F51"/>
    <w:rsid w:val="00160065"/>
    <w:rsid w:val="00177D84"/>
    <w:rsid w:val="001E2590"/>
    <w:rsid w:val="00250383"/>
    <w:rsid w:val="0025540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164B"/>
    <w:rsid w:val="00452E9C"/>
    <w:rsid w:val="004735C8"/>
    <w:rsid w:val="004961FF"/>
    <w:rsid w:val="004A23CD"/>
    <w:rsid w:val="00517A89"/>
    <w:rsid w:val="005250F2"/>
    <w:rsid w:val="00593EEA"/>
    <w:rsid w:val="005A5EEE"/>
    <w:rsid w:val="005E3E5D"/>
    <w:rsid w:val="00630E61"/>
    <w:rsid w:val="006375C7"/>
    <w:rsid w:val="00654E8F"/>
    <w:rsid w:val="00660D05"/>
    <w:rsid w:val="006820B1"/>
    <w:rsid w:val="00685253"/>
    <w:rsid w:val="006B7D14"/>
    <w:rsid w:val="00701727"/>
    <w:rsid w:val="0070566C"/>
    <w:rsid w:val="0071421D"/>
    <w:rsid w:val="00714C50"/>
    <w:rsid w:val="00725A7D"/>
    <w:rsid w:val="007501BE"/>
    <w:rsid w:val="00790BB3"/>
    <w:rsid w:val="007940C3"/>
    <w:rsid w:val="007C206C"/>
    <w:rsid w:val="007F5AA6"/>
    <w:rsid w:val="00803D24"/>
    <w:rsid w:val="00817DD6"/>
    <w:rsid w:val="00885156"/>
    <w:rsid w:val="008B499E"/>
    <w:rsid w:val="009151AA"/>
    <w:rsid w:val="0093429D"/>
    <w:rsid w:val="00943573"/>
    <w:rsid w:val="00943F33"/>
    <w:rsid w:val="00970F7D"/>
    <w:rsid w:val="00994A3D"/>
    <w:rsid w:val="009957CA"/>
    <w:rsid w:val="009A2EE1"/>
    <w:rsid w:val="009C2B12"/>
    <w:rsid w:val="009C70F3"/>
    <w:rsid w:val="009D3AAF"/>
    <w:rsid w:val="00A174D9"/>
    <w:rsid w:val="00A569CD"/>
    <w:rsid w:val="00A86833"/>
    <w:rsid w:val="00AA78C7"/>
    <w:rsid w:val="00AB6715"/>
    <w:rsid w:val="00B1671E"/>
    <w:rsid w:val="00B25EB8"/>
    <w:rsid w:val="00B354E1"/>
    <w:rsid w:val="00B37F4D"/>
    <w:rsid w:val="00BD5C41"/>
    <w:rsid w:val="00BE6AB2"/>
    <w:rsid w:val="00C36722"/>
    <w:rsid w:val="00C52A7B"/>
    <w:rsid w:val="00C56BAF"/>
    <w:rsid w:val="00C679AA"/>
    <w:rsid w:val="00C75972"/>
    <w:rsid w:val="00CC0A3A"/>
    <w:rsid w:val="00CD066B"/>
    <w:rsid w:val="00CE4FEE"/>
    <w:rsid w:val="00D938D1"/>
    <w:rsid w:val="00DB59C3"/>
    <w:rsid w:val="00DC259A"/>
    <w:rsid w:val="00DE23E8"/>
    <w:rsid w:val="00DE2415"/>
    <w:rsid w:val="00E22F27"/>
    <w:rsid w:val="00E52377"/>
    <w:rsid w:val="00E64E17"/>
    <w:rsid w:val="00E714CA"/>
    <w:rsid w:val="00E866C9"/>
    <w:rsid w:val="00EA3D3C"/>
    <w:rsid w:val="00F46900"/>
    <w:rsid w:val="00F57E8F"/>
    <w:rsid w:val="00F61D89"/>
    <w:rsid w:val="00F84344"/>
    <w:rsid w:val="00FA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uhal.aksakalli@atauni.edu.tr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72E7CA04-1F2A-419C-92BC-BC24820368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rhan</cp:lastModifiedBy>
  <cp:revision>24</cp:revision>
  <cp:lastPrinted>2013-10-03T12:51:00Z</cp:lastPrinted>
  <dcterms:created xsi:type="dcterms:W3CDTF">2022-11-17T16:58:00Z</dcterms:created>
  <dcterms:modified xsi:type="dcterms:W3CDTF">2023-05-15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